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157FB1" w14:textId="77777777" w:rsidR="006F377F" w:rsidRDefault="006F377F" w:rsidP="006F377F">
      <w:pPr>
        <w:jc w:val="both"/>
        <w:rPr>
          <w:rFonts w:ascii="Times New Roman" w:hAnsi="Times New Roman" w:cs="Times New Roman"/>
          <w:b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sz w:val="28"/>
          <w:szCs w:val="28"/>
          <w:lang w:val="en-GB"/>
        </w:rPr>
        <w:t>Appendix 2 – FC network characteristics: meningioma patients vs. healthy individuals</w:t>
      </w:r>
    </w:p>
    <w:p w14:paraId="70D08995" w14:textId="77777777" w:rsidR="006F377F" w:rsidRDefault="006F377F" w:rsidP="006F377F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B3B02A2" w14:textId="77777777" w:rsidR="006F377F" w:rsidRDefault="006F377F" w:rsidP="006F377F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T1: before surgery</w:t>
      </w:r>
    </w:p>
    <w:p w14:paraId="71E0AABC" w14:textId="77777777" w:rsidR="006F377F" w:rsidRDefault="006F377F" w:rsidP="006F377F">
      <w:pPr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</w:p>
    <w:p w14:paraId="5302DCBE" w14:textId="77777777" w:rsidR="006F377F" w:rsidRDefault="006F377F" w:rsidP="006F377F">
      <w:pPr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sz w:val="24"/>
          <w:szCs w:val="24"/>
          <w:lang w:val="en-GB"/>
        </w:rPr>
        <w:t>Theta- and alpha-band FC network characteristics in preoperative meningioma patients compared to healthy individuals</w:t>
      </w:r>
    </w:p>
    <w:p w14:paraId="2FDB34F9" w14:textId="77777777" w:rsidR="006F377F" w:rsidRDefault="006F377F" w:rsidP="006F377F">
      <w:pPr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</w:p>
    <w:tbl>
      <w:tblPr>
        <w:tblW w:w="7650" w:type="dxa"/>
        <w:tblInd w:w="-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6"/>
        <w:gridCol w:w="683"/>
        <w:gridCol w:w="732"/>
        <w:gridCol w:w="708"/>
        <w:gridCol w:w="283"/>
        <w:gridCol w:w="709"/>
        <w:gridCol w:w="709"/>
        <w:gridCol w:w="709"/>
        <w:gridCol w:w="283"/>
        <w:gridCol w:w="709"/>
        <w:gridCol w:w="709"/>
      </w:tblGrid>
      <w:tr w:rsidR="006F377F" w14:paraId="3F3BA469" w14:textId="77777777" w:rsidTr="00F87F20">
        <w:trPr>
          <w:trHeight w:val="29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78C0708" w14:textId="77777777" w:rsidR="006F377F" w:rsidRDefault="006F377F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F677D4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Meningioma patients </w:t>
            </w:r>
          </w:p>
          <w:p w14:paraId="075FC328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at T1</w:t>
            </w:r>
          </w:p>
          <w:p w14:paraId="7FCE7F6A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N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= 10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FAF3F4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DA797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Healthy individuals</w:t>
            </w:r>
          </w:p>
          <w:p w14:paraId="0EC31E6E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N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= 9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731BE1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01703D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Comparisons</w:t>
            </w:r>
          </w:p>
        </w:tc>
      </w:tr>
      <w:tr w:rsidR="006F377F" w14:paraId="0B6E1D22" w14:textId="77777777" w:rsidTr="00F87F20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1F1839" w14:textId="77777777" w:rsidR="006F377F" w:rsidRDefault="006F377F" w:rsidP="00F87F20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F138DF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dn</w:t>
            </w:r>
            <w:proofErr w:type="spellEnd"/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1F87B8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i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A68D57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ax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8900DF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F342AE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d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51D49D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i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568F36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ax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C0CDFB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AAD4F8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U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B93689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</w:p>
        </w:tc>
      </w:tr>
      <w:tr w:rsidR="006F377F" w14:paraId="5031ECC0" w14:textId="77777777" w:rsidTr="00F87F20">
        <w:trPr>
          <w:trHeight w:val="29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06278" w14:textId="77777777" w:rsidR="006F377F" w:rsidRDefault="006F377F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heta band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EAE4326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E52F36D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F5188B8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F6D8E2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9EB0800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89EE726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316A661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F9773C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6001C7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311CFD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F377F" w14:paraId="2C57683E" w14:textId="77777777" w:rsidTr="00F87F20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46F99" w14:textId="77777777" w:rsidR="006F377F" w:rsidRDefault="006F377F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-PLI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9FF00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8623E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DA3AF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4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D7580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182E5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76B66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00A95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5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2F0DD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2F1625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714455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49</w:t>
            </w:r>
          </w:p>
        </w:tc>
      </w:tr>
      <w:tr w:rsidR="006F377F" w14:paraId="7F8CC117" w14:textId="77777777" w:rsidTr="00F87F20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6D3A3" w14:textId="77777777" w:rsidR="006F377F" w:rsidRDefault="006F377F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</w:t>
            </w:r>
            <w:proofErr w:type="spellEnd"/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1E823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34AFA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01E82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6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F11DA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CD3FB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CFA5B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D5B6A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2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8A9A1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806133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1DC7F4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20</w:t>
            </w:r>
          </w:p>
        </w:tc>
      </w:tr>
      <w:tr w:rsidR="006F377F" w14:paraId="02209183" w14:textId="77777777" w:rsidTr="00F87F20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88D4F" w14:textId="77777777" w:rsidR="006F377F" w:rsidRDefault="006F377F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L</w:t>
            </w:r>
            <w:proofErr w:type="spellEnd"/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1F693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0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D4E4E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1C533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1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71E94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CE091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FFB7B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F919A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2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17458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194509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7A47C8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68</w:t>
            </w:r>
          </w:p>
        </w:tc>
      </w:tr>
      <w:tr w:rsidR="006F377F" w14:paraId="674B3656" w14:textId="77777777" w:rsidTr="00F87F20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7AF780" w14:textId="77777777" w:rsidR="006F377F" w:rsidRDefault="006F377F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-SWI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5CA16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9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67DA5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9ED9A4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5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032FC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0AF2E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D7C69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A9600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3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926E8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69939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912527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43</w:t>
            </w:r>
          </w:p>
        </w:tc>
      </w:tr>
      <w:tr w:rsidR="006F377F" w14:paraId="45384174" w14:textId="77777777" w:rsidTr="00F87F20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0741B" w14:textId="77777777" w:rsidR="006F377F" w:rsidRDefault="006F377F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ST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gr</w:t>
            </w:r>
            <w:proofErr w:type="spellEnd"/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31B1B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3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3B8D8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70EBB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4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D1B15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4FE45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B90D4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00734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14F34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8345C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ADAFA5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42</w:t>
            </w:r>
          </w:p>
        </w:tc>
      </w:tr>
      <w:tr w:rsidR="006F377F" w14:paraId="68EA9263" w14:textId="77777777" w:rsidTr="00F87F20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33EA5E" w14:textId="77777777" w:rsidR="006F377F" w:rsidRDefault="006F377F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ST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cc</w:t>
            </w:r>
            <w:proofErr w:type="spellEnd"/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2C8DA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7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02F94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BE3F8B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2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89E3A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ACBC0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72C77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18F0C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2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99395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1F74E6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D4771D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61</w:t>
            </w:r>
          </w:p>
        </w:tc>
      </w:tr>
      <w:tr w:rsidR="006F377F" w14:paraId="54108533" w14:textId="77777777" w:rsidTr="00F87F20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ECDAA" w14:textId="77777777" w:rsidR="006F377F" w:rsidRDefault="006F377F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ST-BC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4A33D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2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722A5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8D25B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7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AD2AA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082EC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B764B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5FDED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6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B4F67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B2083F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F32CF4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68</w:t>
            </w:r>
          </w:p>
        </w:tc>
      </w:tr>
      <w:tr w:rsidR="006F377F" w14:paraId="24DF8102" w14:textId="77777777" w:rsidTr="00F87F20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2D956" w14:textId="77777777" w:rsidR="006F377F" w:rsidRDefault="006F377F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ST-Leaf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8699E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4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8C723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C638F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5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41043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08D5D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C1D5F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FB7A1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4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4678B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500FB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D393F2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80</w:t>
            </w:r>
          </w:p>
        </w:tc>
      </w:tr>
      <w:tr w:rsidR="006F377F" w14:paraId="46083B64" w14:textId="77777777" w:rsidTr="00F87F20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4F841" w14:textId="77777777" w:rsidR="006F377F" w:rsidRDefault="006F377F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ST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am</w:t>
            </w:r>
            <w:proofErr w:type="spellEnd"/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496E1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7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CF13C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6F46D0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4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C865C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B52E9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8862A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FEB13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3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A0E72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A8FD63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0D8DDC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20</w:t>
            </w:r>
          </w:p>
        </w:tc>
      </w:tr>
      <w:tr w:rsidR="006F377F" w14:paraId="64DF1C7B" w14:textId="77777777" w:rsidTr="00F87F20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B3894" w14:textId="77777777" w:rsidR="006F377F" w:rsidRDefault="006F377F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ST-TH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66A05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7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E1D01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B8B60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3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EBDCF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4A989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89FA4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16397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2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6925D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B9D2F3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DE93F6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61</w:t>
            </w:r>
          </w:p>
        </w:tc>
      </w:tr>
      <w:tr w:rsidR="006F377F" w14:paraId="0AE010A9" w14:textId="77777777" w:rsidTr="00F87F20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48BE6" w14:textId="77777777" w:rsidR="006F377F" w:rsidRDefault="006F377F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lpha band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87E200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F605F9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4FF18F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2B519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1A31C3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F3D817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B5DCFE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BF907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D6BF1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2D3B2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F377F" w14:paraId="61E6BC5D" w14:textId="77777777" w:rsidTr="00F87F20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BD153" w14:textId="77777777" w:rsidR="006F377F" w:rsidRDefault="006F377F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-PLI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A4442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6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9490E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476F4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7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44974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2C6AD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CA507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3D0A4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9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7E7E9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C8C8A9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C6CE57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56</w:t>
            </w:r>
          </w:p>
        </w:tc>
      </w:tr>
      <w:tr w:rsidR="006F377F" w14:paraId="2F60332C" w14:textId="77777777" w:rsidTr="00F87F20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5370A" w14:textId="77777777" w:rsidR="006F377F" w:rsidRDefault="006F377F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C</w:t>
            </w:r>
            <w:proofErr w:type="spellEnd"/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D731D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1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622BC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F623B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6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86CC3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17472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CF9C8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72242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5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A0517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71F5ED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F440A1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49</w:t>
            </w:r>
          </w:p>
        </w:tc>
      </w:tr>
      <w:tr w:rsidR="006F377F" w14:paraId="2B3DAA03" w14:textId="77777777" w:rsidTr="00F87F20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7F681" w14:textId="77777777" w:rsidR="006F377F" w:rsidRDefault="006F377F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L</w:t>
            </w:r>
            <w:proofErr w:type="spellEnd"/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86C56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0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0DEEE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53970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4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94385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02A3F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18011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AC319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2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B7564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C358F7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38DB31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0</w:t>
            </w:r>
          </w:p>
        </w:tc>
      </w:tr>
      <w:tr w:rsidR="006F377F" w14:paraId="060F3768" w14:textId="77777777" w:rsidTr="00F87F20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00C4E" w14:textId="77777777" w:rsidR="006F377F" w:rsidRDefault="006F377F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-SWI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4F6A9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2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781A6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55F06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6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B38FB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5C775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197EB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DBFA2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6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D523D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08C455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60AE65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49</w:t>
            </w:r>
          </w:p>
        </w:tc>
      </w:tr>
      <w:tr w:rsidR="006F377F" w14:paraId="29713C45" w14:textId="77777777" w:rsidTr="00F87F20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CD34AD" w14:textId="77777777" w:rsidR="006F377F" w:rsidRDefault="006F377F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ST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gr</w:t>
            </w:r>
            <w:proofErr w:type="spellEnd"/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A848D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4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BD570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7F6B7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9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099D4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A4190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23291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AA4E4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4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48BDB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61FE8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62EED4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04</w:t>
            </w:r>
          </w:p>
        </w:tc>
      </w:tr>
      <w:tr w:rsidR="006F377F" w14:paraId="7BAAF65F" w14:textId="77777777" w:rsidTr="00F87F20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1E347" w14:textId="77777777" w:rsidR="006F377F" w:rsidRDefault="006F377F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ST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cc</w:t>
            </w:r>
            <w:proofErr w:type="spellEnd"/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90E2F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6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1F06D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146C9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5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567E8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015C9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08613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480BD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2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B937A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35675E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CB55E5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42</w:t>
            </w:r>
          </w:p>
        </w:tc>
      </w:tr>
      <w:tr w:rsidR="006F377F" w14:paraId="4304DD80" w14:textId="77777777" w:rsidTr="00F87F20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AA5F3" w14:textId="77777777" w:rsidR="006F377F" w:rsidRDefault="006F377F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ST-BC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D5CD4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3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F0D06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3A17B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9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6C0B9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C7FA0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9183C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37A0F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0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E5722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A18A57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52763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42</w:t>
            </w:r>
          </w:p>
        </w:tc>
      </w:tr>
      <w:tr w:rsidR="006F377F" w14:paraId="593C65E8" w14:textId="77777777" w:rsidTr="00F87F20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25DDB" w14:textId="77777777" w:rsidR="006F377F" w:rsidRDefault="006F377F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ST-Leaf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C752AE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8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BB8EC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21C29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9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F3659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4CBEC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00389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6480B4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9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A3C61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DB178D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234C8D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68</w:t>
            </w:r>
          </w:p>
        </w:tc>
      </w:tr>
      <w:tr w:rsidR="006F377F" w14:paraId="23629D28" w14:textId="77777777" w:rsidTr="00F87F20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E6752" w14:textId="77777777" w:rsidR="006F377F" w:rsidRDefault="006F377F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ST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am</w:t>
            </w:r>
            <w:proofErr w:type="spellEnd"/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EA02A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4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329F9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E1092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8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E8616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AB3AF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C3B89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4AD17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4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13FA5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3732F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6AE8A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0</w:t>
            </w:r>
          </w:p>
        </w:tc>
      </w:tr>
      <w:tr w:rsidR="006F377F" w14:paraId="2AB096AB" w14:textId="77777777" w:rsidTr="00F87F20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33C3C7" w14:textId="77777777" w:rsidR="006F377F" w:rsidRDefault="006F377F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ST-TH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EA5E44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0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2F40A7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D01A82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64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95F73F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3AF5D7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9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F61DA9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6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DCAD17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86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E93D3F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DF7752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F17209" w14:textId="77777777" w:rsidR="006F377F" w:rsidRDefault="006F377F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68</w:t>
            </w:r>
          </w:p>
        </w:tc>
      </w:tr>
    </w:tbl>
    <w:p w14:paraId="5390D7F7" w14:textId="77777777" w:rsidR="006F377F" w:rsidRDefault="006F377F" w:rsidP="006F377F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i/>
          <w:lang w:val="en-GB"/>
        </w:rPr>
        <w:t>Note</w:t>
      </w:r>
      <w:r>
        <w:rPr>
          <w:rFonts w:ascii="Times New Roman" w:hAnsi="Times New Roman" w:cs="Times New Roman"/>
          <w:lang w:val="en-GB"/>
        </w:rPr>
        <w:t xml:space="preserve">. </w:t>
      </w:r>
      <w:proofErr w:type="spellStart"/>
      <w:r>
        <w:rPr>
          <w:rFonts w:ascii="Times New Roman" w:hAnsi="Times New Roman" w:cs="Times New Roman"/>
          <w:i/>
          <w:lang w:val="en-GB"/>
        </w:rPr>
        <w:t>Mdn</w:t>
      </w:r>
      <w:proofErr w:type="spellEnd"/>
      <w:r>
        <w:rPr>
          <w:rFonts w:ascii="Times New Roman" w:hAnsi="Times New Roman" w:cs="Times New Roman"/>
          <w:lang w:val="en-GB"/>
        </w:rPr>
        <w:t xml:space="preserve"> = median; </w:t>
      </w:r>
      <w:r>
        <w:rPr>
          <w:rFonts w:ascii="Times New Roman" w:hAnsi="Times New Roman" w:cs="Times New Roman"/>
          <w:i/>
          <w:lang w:val="en-GB"/>
        </w:rPr>
        <w:t>Min</w:t>
      </w:r>
      <w:r>
        <w:rPr>
          <w:rFonts w:ascii="Times New Roman" w:hAnsi="Times New Roman" w:cs="Times New Roman"/>
          <w:lang w:val="en-GB"/>
        </w:rPr>
        <w:t xml:space="preserve"> = minimum value; </w:t>
      </w:r>
      <w:r>
        <w:rPr>
          <w:rFonts w:ascii="Times New Roman" w:hAnsi="Times New Roman" w:cs="Times New Roman"/>
          <w:i/>
          <w:lang w:val="en-GB"/>
        </w:rPr>
        <w:t>Max</w:t>
      </w:r>
      <w:r>
        <w:rPr>
          <w:rFonts w:ascii="Times New Roman" w:hAnsi="Times New Roman" w:cs="Times New Roman"/>
          <w:lang w:val="en-GB"/>
        </w:rPr>
        <w:t xml:space="preserve"> = maximum value; </w:t>
      </w:r>
      <w:r>
        <w:rPr>
          <w:rFonts w:ascii="Times New Roman" w:hAnsi="Times New Roman" w:cs="Times New Roman"/>
          <w:i/>
          <w:lang w:val="en-GB"/>
        </w:rPr>
        <w:t>U</w:t>
      </w:r>
      <w:r>
        <w:rPr>
          <w:rFonts w:ascii="Times New Roman" w:hAnsi="Times New Roman" w:cs="Times New Roman"/>
          <w:lang w:val="en-GB"/>
        </w:rPr>
        <w:t xml:space="preserve"> = test statistic of the Mann-Whitney U tests;</w:t>
      </w:r>
      <w:r>
        <w:rPr>
          <w:rFonts w:ascii="Times New Roman" w:hAnsi="Times New Roman" w:cs="Times New Roman"/>
          <w:i/>
          <w:lang w:val="en-GB"/>
        </w:rPr>
        <w:t xml:space="preserve"> p </w:t>
      </w:r>
      <w:r>
        <w:rPr>
          <w:rFonts w:ascii="Times New Roman" w:hAnsi="Times New Roman" w:cs="Times New Roman"/>
          <w:lang w:val="en-GB"/>
        </w:rPr>
        <w:t xml:space="preserve">= p-value (two-sided). W = weighted: these network measures quantify weighted FC networks; MST = Minimum Spanning Tree: these network measures quantify Minimum Spanning Tree FC networks. FC = functional connectivity; PLI = Phase lag index, mean of all 16 remaining electrodes; </w:t>
      </w:r>
      <w:proofErr w:type="spellStart"/>
      <w:r>
        <w:rPr>
          <w:rFonts w:ascii="Times New Roman" w:hAnsi="Times New Roman" w:cs="Times New Roman"/>
          <w:lang w:val="en-GB"/>
        </w:rPr>
        <w:t>rC</w:t>
      </w:r>
      <w:proofErr w:type="spellEnd"/>
      <w:r>
        <w:rPr>
          <w:rFonts w:ascii="Times New Roman" w:hAnsi="Times New Roman" w:cs="Times New Roman"/>
          <w:lang w:val="en-GB"/>
        </w:rPr>
        <w:t xml:space="preserve"> = relative average clustering coefficient; </w:t>
      </w:r>
      <w:proofErr w:type="spellStart"/>
      <w:r>
        <w:rPr>
          <w:rFonts w:ascii="Times New Roman" w:hAnsi="Times New Roman" w:cs="Times New Roman"/>
          <w:lang w:val="en-GB"/>
        </w:rPr>
        <w:t>rL</w:t>
      </w:r>
      <w:proofErr w:type="spellEnd"/>
      <w:r>
        <w:rPr>
          <w:rFonts w:ascii="Times New Roman" w:hAnsi="Times New Roman" w:cs="Times New Roman"/>
          <w:lang w:val="en-GB"/>
        </w:rPr>
        <w:t xml:space="preserve"> = relative average path length; SWI = small-world index; MST-</w:t>
      </w:r>
      <w:proofErr w:type="spellStart"/>
      <w:r>
        <w:rPr>
          <w:rFonts w:ascii="Times New Roman" w:hAnsi="Times New Roman" w:cs="Times New Roman"/>
          <w:lang w:val="en-GB"/>
        </w:rPr>
        <w:t>Degr</w:t>
      </w:r>
      <w:proofErr w:type="spellEnd"/>
      <w:r>
        <w:rPr>
          <w:rFonts w:ascii="Times New Roman" w:hAnsi="Times New Roman" w:cs="Times New Roman"/>
          <w:lang w:val="en-GB"/>
        </w:rPr>
        <w:t xml:space="preserve"> = MST-maximum degree; MST-</w:t>
      </w:r>
      <w:proofErr w:type="spellStart"/>
      <w:r>
        <w:rPr>
          <w:rFonts w:ascii="Times New Roman" w:hAnsi="Times New Roman" w:cs="Times New Roman"/>
          <w:lang w:val="en-GB"/>
        </w:rPr>
        <w:t>Ecc</w:t>
      </w:r>
      <w:proofErr w:type="spellEnd"/>
      <w:r>
        <w:rPr>
          <w:rFonts w:ascii="Times New Roman" w:hAnsi="Times New Roman" w:cs="Times New Roman"/>
          <w:lang w:val="en-GB"/>
        </w:rPr>
        <w:t xml:space="preserve"> = MST-eccentricity, mean of all nodes; MST-BC = MST-maximum betweenness centrality; MST-Leaf = MST-leaf fraction; MST-</w:t>
      </w:r>
      <w:proofErr w:type="spellStart"/>
      <w:r>
        <w:rPr>
          <w:rFonts w:ascii="Times New Roman" w:hAnsi="Times New Roman" w:cs="Times New Roman"/>
          <w:lang w:val="en-GB"/>
        </w:rPr>
        <w:t>Diam</w:t>
      </w:r>
      <w:proofErr w:type="spellEnd"/>
      <w:r>
        <w:rPr>
          <w:rFonts w:ascii="Times New Roman" w:hAnsi="Times New Roman" w:cs="Times New Roman"/>
          <w:lang w:val="en-GB"/>
        </w:rPr>
        <w:t xml:space="preserve"> = MST-diameter; MST-TH = MST-tree hierarchy.</w:t>
      </w:r>
    </w:p>
    <w:p w14:paraId="3D17BB6C" w14:textId="5CD89082" w:rsidR="000476A3" w:rsidRPr="00D16779" w:rsidRDefault="000476A3" w:rsidP="00D16779">
      <w:pPr>
        <w:jc w:val="both"/>
        <w:rPr>
          <w:rFonts w:ascii="Times New Roman" w:hAnsi="Times New Roman" w:cs="Times New Roman"/>
          <w:lang w:val="en-GB"/>
        </w:rPr>
      </w:pPr>
    </w:p>
    <w:sectPr w:rsidR="000476A3" w:rsidRPr="00D1677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77F"/>
    <w:rsid w:val="000476A3"/>
    <w:rsid w:val="006F377F"/>
    <w:rsid w:val="00D16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D654BC"/>
  <w15:chartTrackingRefBased/>
  <w15:docId w15:val="{019A8227-067B-4CBF-BFED-C6F447C2B5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377F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2</Words>
  <Characters>1893</Characters>
  <Application>Microsoft Office Word</Application>
  <DocSecurity>0</DocSecurity>
  <Lines>15</Lines>
  <Paragraphs>4</Paragraphs>
  <ScaleCrop>false</ScaleCrop>
  <Company/>
  <LinksUpToDate>false</LinksUpToDate>
  <CharactersWithSpaces>2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sma, I (neuro)</dc:creator>
  <cp:keywords/>
  <dc:description/>
  <cp:lastModifiedBy>Marjory Denisard</cp:lastModifiedBy>
  <cp:revision>2</cp:revision>
  <dcterms:created xsi:type="dcterms:W3CDTF">2021-09-29T07:11:00Z</dcterms:created>
  <dcterms:modified xsi:type="dcterms:W3CDTF">2021-10-29T09:02:00Z</dcterms:modified>
</cp:coreProperties>
</file>